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EFCE0" w14:textId="327F3C45" w:rsidR="00A01B07" w:rsidRDefault="00172C5D">
      <w:r>
        <w:rPr>
          <w:rFonts w:ascii="Aptos" w:eastAsia="Times New Roman" w:hAnsi="Aptos" w:cs="Times New Roman"/>
          <w:noProof/>
          <w:color w:val="000000"/>
          <w:kern w:val="0"/>
        </w:rPr>
        <w:drawing>
          <wp:anchor distT="0" distB="0" distL="114300" distR="114300" simplePos="0" relativeHeight="251658240" behindDoc="1" locked="0" layoutInCell="1" allowOverlap="1" wp14:anchorId="5973016E" wp14:editId="4DE2160F">
            <wp:simplePos x="0" y="0"/>
            <wp:positionH relativeFrom="column">
              <wp:posOffset>-156210</wp:posOffset>
            </wp:positionH>
            <wp:positionV relativeFrom="paragraph">
              <wp:posOffset>363</wp:posOffset>
            </wp:positionV>
            <wp:extent cx="5943600" cy="3053715"/>
            <wp:effectExtent l="0" t="0" r="0" b="0"/>
            <wp:wrapTight wrapText="bothSides">
              <wp:wrapPolygon edited="0">
                <wp:start x="2585" y="1078"/>
                <wp:lineTo x="1800" y="2605"/>
                <wp:lineTo x="1800" y="2875"/>
                <wp:lineTo x="2492" y="4132"/>
                <wp:lineTo x="1938" y="5031"/>
                <wp:lineTo x="1846" y="5480"/>
                <wp:lineTo x="692" y="5749"/>
                <wp:lineTo x="554" y="5839"/>
                <wp:lineTo x="554" y="7546"/>
                <wp:lineTo x="600" y="9253"/>
                <wp:lineTo x="1846" y="10151"/>
                <wp:lineTo x="1846" y="10870"/>
                <wp:lineTo x="2585" y="11319"/>
                <wp:lineTo x="1938" y="12756"/>
                <wp:lineTo x="1846" y="13295"/>
                <wp:lineTo x="1985" y="13565"/>
                <wp:lineTo x="3185" y="14193"/>
                <wp:lineTo x="2954" y="15631"/>
                <wp:lineTo x="2954" y="15721"/>
                <wp:lineTo x="4200" y="17068"/>
                <wp:lineTo x="3138" y="17068"/>
                <wp:lineTo x="3231" y="18146"/>
                <wp:lineTo x="10431" y="18415"/>
                <wp:lineTo x="17815" y="18415"/>
                <wp:lineTo x="20169" y="18146"/>
                <wp:lineTo x="20077" y="17248"/>
                <wp:lineTo x="9969" y="17068"/>
                <wp:lineTo x="20631" y="15990"/>
                <wp:lineTo x="20631" y="15631"/>
                <wp:lineTo x="20354" y="14193"/>
                <wp:lineTo x="20862" y="14193"/>
                <wp:lineTo x="21046" y="13744"/>
                <wp:lineTo x="20954" y="1078"/>
                <wp:lineTo x="2585" y="1078"/>
              </wp:wrapPolygon>
            </wp:wrapTight>
            <wp:docPr id="650739243" name="Picture 1" descr="A black background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739243" name="Picture 1" descr="A black background with lines and numbe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3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0AFF88" w14:textId="04CC73B3" w:rsidR="00A01B07" w:rsidRDefault="00A01B07"/>
    <w:p w14:paraId="4AC56B6A" w14:textId="3DB18395" w:rsidR="00456996" w:rsidRDefault="00456996"/>
    <w:p w14:paraId="55C68409" w14:textId="30927D64" w:rsidR="00A01B07" w:rsidRDefault="00A01B07"/>
    <w:p w14:paraId="4638E413" w14:textId="1583D584" w:rsidR="00A01B07" w:rsidRDefault="00A01B07"/>
    <w:p w14:paraId="018D4C9E" w14:textId="4B6FC54E" w:rsidR="00A01B07" w:rsidRPr="00CD3F76" w:rsidRDefault="00A01B07">
      <w:pPr>
        <w:rPr>
          <w:rFonts w:ascii="Helvetica" w:hAnsi="Helvetica"/>
        </w:rPr>
      </w:pPr>
    </w:p>
    <w:p w14:paraId="609F90AC" w14:textId="47963DA2" w:rsidR="002A3C2D" w:rsidRDefault="002A3C2D">
      <w:pPr>
        <w:rPr>
          <w:rFonts w:ascii="Helvetica" w:hAnsi="Helvetica"/>
          <w:b/>
          <w:bCs/>
        </w:rPr>
      </w:pPr>
    </w:p>
    <w:p w14:paraId="52000937" w14:textId="2EB6FCA3" w:rsidR="002A3C2D" w:rsidRDefault="002A3C2D">
      <w:pPr>
        <w:rPr>
          <w:rFonts w:ascii="Helvetica" w:hAnsi="Helvetica"/>
          <w:b/>
          <w:bCs/>
        </w:rPr>
      </w:pPr>
    </w:p>
    <w:p w14:paraId="346724E4" w14:textId="12E079F4" w:rsidR="002A3C2D" w:rsidRDefault="002A3C2D">
      <w:pPr>
        <w:rPr>
          <w:rFonts w:ascii="Helvetica" w:hAnsi="Helvetica"/>
          <w:b/>
          <w:bCs/>
        </w:rPr>
      </w:pPr>
    </w:p>
    <w:p w14:paraId="1B487678" w14:textId="2D184F3D" w:rsidR="002A3C2D" w:rsidRDefault="002A3C2D">
      <w:pPr>
        <w:rPr>
          <w:rFonts w:ascii="Helvetica" w:hAnsi="Helvetica"/>
          <w:b/>
          <w:bCs/>
        </w:rPr>
      </w:pPr>
    </w:p>
    <w:p w14:paraId="18000E17" w14:textId="3179C84E" w:rsidR="00A01B07" w:rsidRPr="00172C5D" w:rsidRDefault="00A01B07">
      <w:pPr>
        <w:rPr>
          <w:rFonts w:ascii="Helvetica" w:eastAsia="Times New Roman" w:hAnsi="Helvetica" w:cs="Arial"/>
          <w:color w:val="000000"/>
          <w:kern w:val="0"/>
          <w14:ligatures w14:val="none"/>
        </w:rPr>
      </w:pPr>
      <w:r w:rsidRPr="00172C5D">
        <w:rPr>
          <w:rFonts w:ascii="Helvetica" w:hAnsi="Helvetica" w:cs="Arial"/>
          <w:b/>
          <w:bCs/>
        </w:rPr>
        <w:t>Figure S</w:t>
      </w:r>
      <w:r w:rsidR="006B142A" w:rsidRPr="00172C5D">
        <w:rPr>
          <w:rFonts w:ascii="Helvetica" w:hAnsi="Helvetica" w:cs="Arial"/>
          <w:b/>
          <w:bCs/>
        </w:rPr>
        <w:t>3</w:t>
      </w:r>
      <w:r w:rsidRPr="00172C5D">
        <w:rPr>
          <w:rFonts w:ascii="Helvetica" w:hAnsi="Helvetica" w:cs="Arial"/>
          <w:b/>
          <w:bCs/>
        </w:rPr>
        <w:t xml:space="preserve">. </w:t>
      </w:r>
      <w:r w:rsidRPr="00172C5D">
        <w:rPr>
          <w:rFonts w:ascii="Helvetica" w:hAnsi="Helvetica" w:cs="Arial"/>
        </w:rPr>
        <w:t xml:space="preserve">Effect plots at the markers </w:t>
      </w:r>
      <w:r w:rsidR="00D6567A" w:rsidRPr="00172C5D">
        <w:rPr>
          <w:rFonts w:ascii="Helvetica" w:hAnsi="Helvetica" w:cs="Arial"/>
        </w:rPr>
        <w:t>with the highest LOD score</w:t>
      </w:r>
      <w:r w:rsidRPr="00172C5D">
        <w:rPr>
          <w:rFonts w:ascii="Helvetica" w:hAnsi="Helvetica" w:cs="Arial"/>
        </w:rPr>
        <w:t xml:space="preserve"> </w:t>
      </w:r>
      <w:r w:rsidR="00D6567A" w:rsidRPr="00172C5D">
        <w:rPr>
          <w:rFonts w:ascii="Helvetica" w:hAnsi="Helvetica" w:cs="Arial"/>
        </w:rPr>
        <w:t>under</w:t>
      </w:r>
      <w:r w:rsidRPr="00172C5D">
        <w:rPr>
          <w:rFonts w:ascii="Helvetica" w:hAnsi="Helvetica" w:cs="Arial"/>
        </w:rPr>
        <w:t xml:space="preserve"> </w:t>
      </w:r>
      <w:r w:rsidR="00D6567A" w:rsidRPr="00172C5D">
        <w:rPr>
          <w:rFonts w:ascii="Helvetica" w:hAnsi="Helvetica" w:cs="Arial"/>
        </w:rPr>
        <w:t xml:space="preserve">significant </w:t>
      </w:r>
      <w:r w:rsidRPr="00172C5D">
        <w:rPr>
          <w:rFonts w:ascii="Helvetica" w:hAnsi="Helvetica" w:cs="Arial"/>
        </w:rPr>
        <w:t>QTL peaks in the Family A SI vs. SC cross. The genotype “AA” indicates homozygous for the self-compatible parent allele (</w:t>
      </w:r>
      <w:r w:rsidRPr="00172C5D">
        <w:rPr>
          <w:rFonts w:ascii="Helvetica" w:eastAsia="Times New Roman" w:hAnsi="Helvetica" w:cs="Arial"/>
          <w:color w:val="000000"/>
          <w:kern w:val="0"/>
          <w14:ligatures w14:val="none"/>
        </w:rPr>
        <w:t>608-G1-2) while the genotype “BB” indicates homozygous for the self-incompatible parent allele (633-3-2).</w:t>
      </w:r>
    </w:p>
    <w:p w14:paraId="66A10AF7" w14:textId="27507FD3" w:rsidR="00A01B07" w:rsidRDefault="00A01B07">
      <w:pPr>
        <w:rPr>
          <w:rFonts w:ascii="Aptos" w:eastAsia="Times New Roman" w:hAnsi="Aptos" w:cs="Times New Roman"/>
          <w:color w:val="000000"/>
          <w:kern w:val="0"/>
          <w14:ligatures w14:val="none"/>
        </w:rPr>
      </w:pPr>
    </w:p>
    <w:p w14:paraId="54171C3C" w14:textId="5BA0C85D" w:rsidR="00A01B07" w:rsidRPr="00A01B07" w:rsidRDefault="00A01B07"/>
    <w:sectPr w:rsidR="00A01B07" w:rsidRPr="00A01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B07"/>
    <w:rsid w:val="0004497F"/>
    <w:rsid w:val="0012212B"/>
    <w:rsid w:val="0014159B"/>
    <w:rsid w:val="001717AF"/>
    <w:rsid w:val="00172C5D"/>
    <w:rsid w:val="002A3C2D"/>
    <w:rsid w:val="00456996"/>
    <w:rsid w:val="00590331"/>
    <w:rsid w:val="005C15C7"/>
    <w:rsid w:val="006B142A"/>
    <w:rsid w:val="009E74EA"/>
    <w:rsid w:val="00A01B07"/>
    <w:rsid w:val="00A02EA6"/>
    <w:rsid w:val="00CD3F76"/>
    <w:rsid w:val="00D5257F"/>
    <w:rsid w:val="00D6567A"/>
    <w:rsid w:val="00F3291B"/>
    <w:rsid w:val="00F7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665DB"/>
  <w15:chartTrackingRefBased/>
  <w15:docId w15:val="{12E32086-7504-5040-8D1D-F294003AD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1B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1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1B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1B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B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B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B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B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B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1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1B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1B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1B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1B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B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B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B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1B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1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1B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1B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1B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1B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1B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1B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1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1B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1B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7</Characters>
  <Application>Microsoft Office Word</Application>
  <DocSecurity>0</DocSecurity>
  <Lines>4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in, Grace</dc:creator>
  <cp:keywords/>
  <dc:description/>
  <cp:lastModifiedBy>Burgin, Grace</cp:lastModifiedBy>
  <cp:revision>11</cp:revision>
  <dcterms:created xsi:type="dcterms:W3CDTF">2024-12-17T23:12:00Z</dcterms:created>
  <dcterms:modified xsi:type="dcterms:W3CDTF">2025-02-06T21:54:00Z</dcterms:modified>
</cp:coreProperties>
</file>